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39EAA" w14:textId="445CBD81" w:rsidR="00CE1ECC" w:rsidRPr="00A152BB" w:rsidRDefault="006E0334">
      <w:pPr>
        <w:rPr>
          <w:rFonts w:ascii="Times New Roman" w:hAnsi="Times New Roman" w:cs="Times New Roman"/>
          <w:color w:val="000000" w:themeColor="text1"/>
        </w:rPr>
      </w:pPr>
      <w:bookmarkStart w:id="0" w:name="_GoBack"/>
      <w:r w:rsidRPr="00A152BB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CE0196" w:rsidRPr="00A152BB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916621" w:rsidRPr="00A152B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E0196" w:rsidRPr="00A152BB">
        <w:rPr>
          <w:rFonts w:ascii="Times New Roman" w:hAnsi="Times New Roman" w:cs="Times New Roman"/>
          <w:color w:val="000000" w:themeColor="text1"/>
        </w:rPr>
        <w:t>samples of 33 cancer typ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4"/>
        <w:gridCol w:w="1264"/>
      </w:tblGrid>
      <w:tr w:rsidR="00A152BB" w:rsidRPr="00A152BB" w14:paraId="61068F15" w14:textId="77777777" w:rsidTr="00682015">
        <w:tc>
          <w:tcPr>
            <w:tcW w:w="8364" w:type="dxa"/>
            <w:tcBorders>
              <w:top w:val="single" w:sz="12" w:space="0" w:color="auto"/>
              <w:bottom w:val="single" w:sz="12" w:space="0" w:color="auto"/>
            </w:tcBorders>
          </w:tcPr>
          <w:p w14:paraId="6761B899" w14:textId="72DCA77F" w:rsidR="00B95785" w:rsidRPr="00A152BB" w:rsidRDefault="007E4191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3 cancer types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12" w:space="0" w:color="auto"/>
            </w:tcBorders>
          </w:tcPr>
          <w:p w14:paraId="2AF3AB7C" w14:textId="5D2551E1" w:rsidR="00B95785" w:rsidRPr="00A152BB" w:rsidRDefault="0068201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ample size</w:t>
            </w:r>
          </w:p>
        </w:tc>
      </w:tr>
      <w:tr w:rsidR="00A152BB" w:rsidRPr="00A152BB" w14:paraId="1E74AF09" w14:textId="77777777" w:rsidTr="00682015">
        <w:tc>
          <w:tcPr>
            <w:tcW w:w="8364" w:type="dxa"/>
            <w:tcBorders>
              <w:top w:val="single" w:sz="12" w:space="0" w:color="auto"/>
            </w:tcBorders>
          </w:tcPr>
          <w:p w14:paraId="702E0E21" w14:textId="03F997EF" w:rsidR="00761D3D" w:rsidRPr="00A152BB" w:rsidRDefault="00451B0C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Acute myeloid leukemia (LAML)</w:t>
            </w:r>
          </w:p>
        </w:tc>
        <w:tc>
          <w:tcPr>
            <w:tcW w:w="1264" w:type="dxa"/>
            <w:tcBorders>
              <w:top w:val="single" w:sz="12" w:space="0" w:color="auto"/>
            </w:tcBorders>
          </w:tcPr>
          <w:p w14:paraId="31E0F71C" w14:textId="51E2C703" w:rsidR="00761D3D" w:rsidRPr="00A152BB" w:rsidRDefault="00451B0C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191</w:t>
            </w:r>
          </w:p>
        </w:tc>
      </w:tr>
      <w:tr w:rsidR="00A152BB" w:rsidRPr="00A152BB" w14:paraId="25055C48" w14:textId="77777777" w:rsidTr="00682015">
        <w:tc>
          <w:tcPr>
            <w:tcW w:w="8364" w:type="dxa"/>
          </w:tcPr>
          <w:p w14:paraId="53AC0D11" w14:textId="6D048CCF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adrenocortical carcinoma (ACC)</w:t>
            </w:r>
          </w:p>
        </w:tc>
        <w:tc>
          <w:tcPr>
            <w:tcW w:w="1264" w:type="dxa"/>
          </w:tcPr>
          <w:p w14:paraId="0A7E295C" w14:textId="3A9E7BEA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92</w:t>
            </w:r>
          </w:p>
        </w:tc>
      </w:tr>
      <w:tr w:rsidR="00A152BB" w:rsidRPr="00A152BB" w14:paraId="44FA55E3" w14:textId="77777777" w:rsidTr="00682015">
        <w:tc>
          <w:tcPr>
            <w:tcW w:w="8364" w:type="dxa"/>
          </w:tcPr>
          <w:p w14:paraId="59B1EFED" w14:textId="557AC44D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bladder urothelial carcinoma (BLCA)</w:t>
            </w:r>
          </w:p>
        </w:tc>
        <w:tc>
          <w:tcPr>
            <w:tcW w:w="1264" w:type="dxa"/>
          </w:tcPr>
          <w:p w14:paraId="1A4E32AA" w14:textId="61C9A346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464</w:t>
            </w:r>
          </w:p>
        </w:tc>
      </w:tr>
      <w:tr w:rsidR="00A152BB" w:rsidRPr="00A152BB" w14:paraId="3E4E2C1F" w14:textId="77777777" w:rsidTr="00682015">
        <w:tc>
          <w:tcPr>
            <w:tcW w:w="8364" w:type="dxa"/>
          </w:tcPr>
          <w:p w14:paraId="52BDACCC" w14:textId="6C473388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breast invasive carcinoma (BRCA)</w:t>
            </w:r>
          </w:p>
        </w:tc>
        <w:tc>
          <w:tcPr>
            <w:tcW w:w="1264" w:type="dxa"/>
          </w:tcPr>
          <w:p w14:paraId="519AE4F3" w14:textId="0290CB2A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1218</w:t>
            </w:r>
          </w:p>
        </w:tc>
      </w:tr>
      <w:tr w:rsidR="00A152BB" w:rsidRPr="00A152BB" w14:paraId="49DCCA53" w14:textId="77777777" w:rsidTr="00682015">
        <w:tc>
          <w:tcPr>
            <w:tcW w:w="8364" w:type="dxa"/>
          </w:tcPr>
          <w:p w14:paraId="57FF860A" w14:textId="5E8D24DF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cervical squamous cell carcinoma and endocervical adenocarcinoma (CESC)</w:t>
            </w:r>
          </w:p>
        </w:tc>
        <w:tc>
          <w:tcPr>
            <w:tcW w:w="1264" w:type="dxa"/>
          </w:tcPr>
          <w:p w14:paraId="00C6133D" w14:textId="67CC5FF8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331</w:t>
            </w:r>
          </w:p>
        </w:tc>
      </w:tr>
      <w:tr w:rsidR="00A152BB" w:rsidRPr="00A152BB" w14:paraId="04FDF8A2" w14:textId="77777777" w:rsidTr="00682015">
        <w:tc>
          <w:tcPr>
            <w:tcW w:w="8364" w:type="dxa"/>
          </w:tcPr>
          <w:p w14:paraId="364AB0B7" w14:textId="1D67EA1C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cholangiocarcinoma (CHOL)</w:t>
            </w:r>
          </w:p>
        </w:tc>
        <w:tc>
          <w:tcPr>
            <w:tcW w:w="1264" w:type="dxa"/>
          </w:tcPr>
          <w:p w14:paraId="6A6A2442" w14:textId="368CF536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46</w:t>
            </w:r>
          </w:p>
        </w:tc>
      </w:tr>
      <w:tr w:rsidR="00A152BB" w:rsidRPr="00A152BB" w14:paraId="22BAE5B8" w14:textId="77777777" w:rsidTr="00682015">
        <w:tc>
          <w:tcPr>
            <w:tcW w:w="8364" w:type="dxa"/>
          </w:tcPr>
          <w:p w14:paraId="1E380D9C" w14:textId="2112050B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colon adenocarcinoma (COAD)</w:t>
            </w:r>
          </w:p>
        </w:tc>
        <w:tc>
          <w:tcPr>
            <w:tcW w:w="1264" w:type="dxa"/>
          </w:tcPr>
          <w:p w14:paraId="676EDA55" w14:textId="4B5834BD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458</w:t>
            </w:r>
          </w:p>
        </w:tc>
      </w:tr>
      <w:tr w:rsidR="00A152BB" w:rsidRPr="00A152BB" w14:paraId="7CA825A9" w14:textId="77777777" w:rsidTr="00682015">
        <w:tc>
          <w:tcPr>
            <w:tcW w:w="8364" w:type="dxa"/>
          </w:tcPr>
          <w:p w14:paraId="770B7A77" w14:textId="1848E760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esophageal carcinoma (ESCA)</w:t>
            </w:r>
          </w:p>
        </w:tc>
        <w:tc>
          <w:tcPr>
            <w:tcW w:w="1264" w:type="dxa"/>
          </w:tcPr>
          <w:p w14:paraId="0E661108" w14:textId="3FE112A9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212</w:t>
            </w:r>
          </w:p>
        </w:tc>
      </w:tr>
      <w:tr w:rsidR="00A152BB" w:rsidRPr="00A152BB" w14:paraId="40339BD8" w14:textId="77777777" w:rsidTr="00682015">
        <w:tc>
          <w:tcPr>
            <w:tcW w:w="8364" w:type="dxa"/>
          </w:tcPr>
          <w:p w14:paraId="2295C241" w14:textId="73DCC87E" w:rsidR="00B95785" w:rsidRPr="00A152BB" w:rsidRDefault="009B5F40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lioblastoma </w:t>
            </w:r>
            <w:r w:rsidR="00457824"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442AEA"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GBM</w:t>
            </w:r>
            <w:r w:rsidR="00457824"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64" w:type="dxa"/>
          </w:tcPr>
          <w:p w14:paraId="664A01CA" w14:textId="0B366892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96</w:t>
            </w:r>
          </w:p>
        </w:tc>
      </w:tr>
      <w:tr w:rsidR="00A152BB" w:rsidRPr="00A152BB" w14:paraId="16A9FD29" w14:textId="77777777" w:rsidTr="00682015">
        <w:tc>
          <w:tcPr>
            <w:tcW w:w="8364" w:type="dxa"/>
          </w:tcPr>
          <w:p w14:paraId="076C4C39" w14:textId="5B33B125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head and neck squamous cell carcinoma (HNSC)</w:t>
            </w:r>
          </w:p>
        </w:tc>
        <w:tc>
          <w:tcPr>
            <w:tcW w:w="1264" w:type="dxa"/>
          </w:tcPr>
          <w:p w14:paraId="60B4E45F" w14:textId="691FB87F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98</w:t>
            </w:r>
          </w:p>
        </w:tc>
      </w:tr>
      <w:tr w:rsidR="00A152BB" w:rsidRPr="00A152BB" w14:paraId="1DDCA34B" w14:textId="77777777" w:rsidTr="00682015">
        <w:tc>
          <w:tcPr>
            <w:tcW w:w="8364" w:type="dxa"/>
          </w:tcPr>
          <w:p w14:paraId="3777A845" w14:textId="74D78871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kidney chromophobe (KICH)</w:t>
            </w:r>
          </w:p>
        </w:tc>
        <w:tc>
          <w:tcPr>
            <w:tcW w:w="1264" w:type="dxa"/>
          </w:tcPr>
          <w:p w14:paraId="047F2C8C" w14:textId="0B9A5FF3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112</w:t>
            </w:r>
          </w:p>
        </w:tc>
      </w:tr>
      <w:tr w:rsidR="00A152BB" w:rsidRPr="00A152BB" w14:paraId="3F9BE546" w14:textId="77777777" w:rsidTr="00682015">
        <w:tc>
          <w:tcPr>
            <w:tcW w:w="8364" w:type="dxa"/>
          </w:tcPr>
          <w:p w14:paraId="1C925BE1" w14:textId="11BAC5DC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kidney renal clear cell carcinoma (KIRC)</w:t>
            </w:r>
          </w:p>
        </w:tc>
        <w:tc>
          <w:tcPr>
            <w:tcW w:w="1264" w:type="dxa"/>
          </w:tcPr>
          <w:p w14:paraId="35DB781E" w14:textId="454534FB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606</w:t>
            </w:r>
          </w:p>
        </w:tc>
      </w:tr>
      <w:tr w:rsidR="00A152BB" w:rsidRPr="00A152BB" w14:paraId="5A4AFD8E" w14:textId="77777777" w:rsidTr="00682015">
        <w:tc>
          <w:tcPr>
            <w:tcW w:w="8364" w:type="dxa"/>
          </w:tcPr>
          <w:p w14:paraId="6DDCC444" w14:textId="0F96353A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kidney renal papillary cell carcinoma (KIRP)</w:t>
            </w:r>
          </w:p>
        </w:tc>
        <w:tc>
          <w:tcPr>
            <w:tcW w:w="1264" w:type="dxa"/>
          </w:tcPr>
          <w:p w14:paraId="49624702" w14:textId="1084AC5E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336</w:t>
            </w:r>
          </w:p>
        </w:tc>
      </w:tr>
      <w:tr w:rsidR="00A152BB" w:rsidRPr="00A152BB" w14:paraId="76E6617C" w14:textId="77777777" w:rsidTr="00682015">
        <w:tc>
          <w:tcPr>
            <w:tcW w:w="8364" w:type="dxa"/>
          </w:tcPr>
          <w:p w14:paraId="4B6EF213" w14:textId="6B546957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lower grade glioma (LGG)</w:t>
            </w:r>
          </w:p>
        </w:tc>
        <w:tc>
          <w:tcPr>
            <w:tcW w:w="1264" w:type="dxa"/>
          </w:tcPr>
          <w:p w14:paraId="7A49A907" w14:textId="205A187B" w:rsidR="00B95785" w:rsidRPr="00A152BB" w:rsidRDefault="00442AEA" w:rsidP="00761D3D">
            <w:pPr>
              <w:tabs>
                <w:tab w:val="left" w:pos="1650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51</w:t>
            </w:r>
          </w:p>
        </w:tc>
      </w:tr>
      <w:tr w:rsidR="00A152BB" w:rsidRPr="00A152BB" w14:paraId="2D79FA32" w14:textId="77777777" w:rsidTr="00682015">
        <w:tc>
          <w:tcPr>
            <w:tcW w:w="8364" w:type="dxa"/>
          </w:tcPr>
          <w:p w14:paraId="1BBE003A" w14:textId="2A725668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liver hepatocellular carcinoma (LIHC)</w:t>
            </w:r>
          </w:p>
        </w:tc>
        <w:tc>
          <w:tcPr>
            <w:tcW w:w="1264" w:type="dxa"/>
          </w:tcPr>
          <w:p w14:paraId="631B6837" w14:textId="7F69AD51" w:rsidR="00B95785" w:rsidRPr="00A152BB" w:rsidRDefault="00442AEA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450</w:t>
            </w:r>
          </w:p>
        </w:tc>
      </w:tr>
      <w:tr w:rsidR="00A152BB" w:rsidRPr="00A152BB" w14:paraId="18E71376" w14:textId="77777777" w:rsidTr="00682015">
        <w:tc>
          <w:tcPr>
            <w:tcW w:w="8364" w:type="dxa"/>
          </w:tcPr>
          <w:p w14:paraId="2A820EDB" w14:textId="7B1956B3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lung adenocarcinoma (LUAD)</w:t>
            </w:r>
          </w:p>
        </w:tc>
        <w:tc>
          <w:tcPr>
            <w:tcW w:w="1264" w:type="dxa"/>
          </w:tcPr>
          <w:p w14:paraId="5A80C3DE" w14:textId="161FFC8D" w:rsidR="00B95785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76</w:t>
            </w:r>
          </w:p>
        </w:tc>
      </w:tr>
      <w:tr w:rsidR="00A152BB" w:rsidRPr="00A152BB" w14:paraId="6D6B9D90" w14:textId="77777777" w:rsidTr="00682015">
        <w:tc>
          <w:tcPr>
            <w:tcW w:w="8364" w:type="dxa"/>
          </w:tcPr>
          <w:p w14:paraId="0E993E38" w14:textId="47A637CE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lung squamous cell carcinoma (LUSC)</w:t>
            </w:r>
          </w:p>
        </w:tc>
        <w:tc>
          <w:tcPr>
            <w:tcW w:w="1264" w:type="dxa"/>
          </w:tcPr>
          <w:p w14:paraId="27F497AD" w14:textId="4EB7AD15" w:rsidR="00B95785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54</w:t>
            </w:r>
          </w:p>
        </w:tc>
      </w:tr>
      <w:tr w:rsidR="00A152BB" w:rsidRPr="00A152BB" w14:paraId="77CAF887" w14:textId="77777777" w:rsidTr="00682015">
        <w:tc>
          <w:tcPr>
            <w:tcW w:w="8364" w:type="dxa"/>
          </w:tcPr>
          <w:p w14:paraId="35D5241D" w14:textId="21D038A9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lymphoid neoplasm diffuse large B-cell lymphoma (DLBC)</w:t>
            </w:r>
          </w:p>
        </w:tc>
        <w:tc>
          <w:tcPr>
            <w:tcW w:w="1264" w:type="dxa"/>
          </w:tcPr>
          <w:p w14:paraId="4CD739A3" w14:textId="4C1A6790" w:rsidR="00B95785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3</w:t>
            </w:r>
          </w:p>
        </w:tc>
      </w:tr>
      <w:tr w:rsidR="00A152BB" w:rsidRPr="00A152BB" w14:paraId="218CABF0" w14:textId="77777777" w:rsidTr="00682015">
        <w:tc>
          <w:tcPr>
            <w:tcW w:w="8364" w:type="dxa"/>
          </w:tcPr>
          <w:p w14:paraId="60E60A28" w14:textId="32D1A3E5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mesothelioma (MESO)</w:t>
            </w:r>
          </w:p>
        </w:tc>
        <w:tc>
          <w:tcPr>
            <w:tcW w:w="1264" w:type="dxa"/>
          </w:tcPr>
          <w:p w14:paraId="742098A3" w14:textId="2F8949C1" w:rsidR="00B95785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89</w:t>
            </w:r>
          </w:p>
        </w:tc>
      </w:tr>
      <w:tr w:rsidR="00A152BB" w:rsidRPr="00A152BB" w14:paraId="44DC2B43" w14:textId="77777777" w:rsidTr="00682015">
        <w:tc>
          <w:tcPr>
            <w:tcW w:w="8364" w:type="dxa"/>
          </w:tcPr>
          <w:p w14:paraId="73C7636D" w14:textId="2E53A4A9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ovarian serous cystadenocarcinoma (OV)</w:t>
            </w:r>
          </w:p>
        </w:tc>
        <w:tc>
          <w:tcPr>
            <w:tcW w:w="1264" w:type="dxa"/>
          </w:tcPr>
          <w:p w14:paraId="433E374C" w14:textId="59E0B7A4" w:rsidR="00B95785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82</w:t>
            </w:r>
          </w:p>
        </w:tc>
      </w:tr>
      <w:tr w:rsidR="00A152BB" w:rsidRPr="00A152BB" w14:paraId="54AD7D36" w14:textId="77777777" w:rsidTr="00682015">
        <w:tc>
          <w:tcPr>
            <w:tcW w:w="8364" w:type="dxa"/>
          </w:tcPr>
          <w:p w14:paraId="36A98657" w14:textId="7536FFB6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pancreatic adenocarcinoma (PAAD)</w:t>
            </w:r>
          </w:p>
        </w:tc>
        <w:tc>
          <w:tcPr>
            <w:tcW w:w="1264" w:type="dxa"/>
          </w:tcPr>
          <w:p w14:paraId="2093799F" w14:textId="59FCDF5A" w:rsidR="00B95785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207</w:t>
            </w:r>
          </w:p>
        </w:tc>
      </w:tr>
      <w:tr w:rsidR="00A152BB" w:rsidRPr="00A152BB" w14:paraId="5FD0DA60" w14:textId="77777777" w:rsidTr="00682015">
        <w:tc>
          <w:tcPr>
            <w:tcW w:w="8364" w:type="dxa"/>
          </w:tcPr>
          <w:p w14:paraId="5D949B35" w14:textId="03B21A36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pheochromocytoma and paraganglioma (PCPG)</w:t>
            </w:r>
          </w:p>
        </w:tc>
        <w:tc>
          <w:tcPr>
            <w:tcW w:w="1264" w:type="dxa"/>
          </w:tcPr>
          <w:p w14:paraId="29132DCD" w14:textId="62A43EBD" w:rsidR="00B95785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189</w:t>
            </w:r>
          </w:p>
        </w:tc>
      </w:tr>
      <w:tr w:rsidR="00A152BB" w:rsidRPr="00A152BB" w14:paraId="130BA8EF" w14:textId="77777777" w:rsidTr="00682015">
        <w:tc>
          <w:tcPr>
            <w:tcW w:w="8364" w:type="dxa"/>
          </w:tcPr>
          <w:p w14:paraId="662A748B" w14:textId="2ED954AD" w:rsidR="00B95785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prostate adenocarcinoma (PRAD)</w:t>
            </w:r>
          </w:p>
        </w:tc>
        <w:tc>
          <w:tcPr>
            <w:tcW w:w="1264" w:type="dxa"/>
          </w:tcPr>
          <w:p w14:paraId="05C5DF14" w14:textId="6292455D" w:rsidR="00B95785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73</w:t>
            </w:r>
          </w:p>
        </w:tc>
      </w:tr>
      <w:tr w:rsidR="00A152BB" w:rsidRPr="00A152BB" w14:paraId="743A15A0" w14:textId="77777777" w:rsidTr="00682015">
        <w:tc>
          <w:tcPr>
            <w:tcW w:w="8364" w:type="dxa"/>
          </w:tcPr>
          <w:p w14:paraId="320D0F00" w14:textId="5AC1952B" w:rsidR="00457824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rectum adenocarcinoma (READ)</w:t>
            </w:r>
          </w:p>
        </w:tc>
        <w:tc>
          <w:tcPr>
            <w:tcW w:w="1264" w:type="dxa"/>
          </w:tcPr>
          <w:p w14:paraId="3A05311E" w14:textId="4F848808" w:rsidR="00457824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170</w:t>
            </w:r>
          </w:p>
        </w:tc>
      </w:tr>
      <w:tr w:rsidR="00A152BB" w:rsidRPr="00A152BB" w14:paraId="775D1DDA" w14:textId="77777777" w:rsidTr="00682015">
        <w:tc>
          <w:tcPr>
            <w:tcW w:w="8364" w:type="dxa"/>
          </w:tcPr>
          <w:p w14:paraId="0D9C2FCC" w14:textId="4143C3A4" w:rsidR="00457824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sarcoma (SARC)</w:t>
            </w:r>
          </w:p>
        </w:tc>
        <w:tc>
          <w:tcPr>
            <w:tcW w:w="1264" w:type="dxa"/>
          </w:tcPr>
          <w:p w14:paraId="3BE26583" w14:textId="5FB542D8" w:rsidR="00457824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285</w:t>
            </w:r>
          </w:p>
        </w:tc>
      </w:tr>
      <w:tr w:rsidR="00A152BB" w:rsidRPr="00A152BB" w14:paraId="09155E0F" w14:textId="77777777" w:rsidTr="00682015">
        <w:tc>
          <w:tcPr>
            <w:tcW w:w="8364" w:type="dxa"/>
          </w:tcPr>
          <w:p w14:paraId="273EA7CA" w14:textId="6EF50A04" w:rsidR="00457824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skin cutaneous melanoma (SKCM)</w:t>
            </w:r>
          </w:p>
        </w:tc>
        <w:tc>
          <w:tcPr>
            <w:tcW w:w="1264" w:type="dxa"/>
          </w:tcPr>
          <w:p w14:paraId="29B7BE89" w14:textId="498E1FB5" w:rsidR="00457824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493</w:t>
            </w:r>
          </w:p>
        </w:tc>
      </w:tr>
      <w:tr w:rsidR="00A152BB" w:rsidRPr="00A152BB" w14:paraId="37BC7EBD" w14:textId="77777777" w:rsidTr="00682015">
        <w:tc>
          <w:tcPr>
            <w:tcW w:w="8364" w:type="dxa"/>
          </w:tcPr>
          <w:p w14:paraId="31996C5D" w14:textId="620AA399" w:rsidR="00457824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stomach adenocarcinoma (STAD)</w:t>
            </w:r>
          </w:p>
        </w:tc>
        <w:tc>
          <w:tcPr>
            <w:tcW w:w="1264" w:type="dxa"/>
          </w:tcPr>
          <w:p w14:paraId="65DF0480" w14:textId="4D331BCB" w:rsidR="00457824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450</w:t>
            </w:r>
          </w:p>
        </w:tc>
      </w:tr>
      <w:tr w:rsidR="00A152BB" w:rsidRPr="00A152BB" w14:paraId="1A679127" w14:textId="77777777" w:rsidTr="00682015">
        <w:tc>
          <w:tcPr>
            <w:tcW w:w="8364" w:type="dxa"/>
          </w:tcPr>
          <w:p w14:paraId="39B3AC9B" w14:textId="4B170D77" w:rsidR="00457824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testicular germ cell tumors (TGCT)</w:t>
            </w:r>
          </w:p>
        </w:tc>
        <w:tc>
          <w:tcPr>
            <w:tcW w:w="1264" w:type="dxa"/>
          </w:tcPr>
          <w:p w14:paraId="3CF1917F" w14:textId="4E6C6F56" w:rsidR="00457824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158</w:t>
            </w:r>
          </w:p>
        </w:tc>
      </w:tr>
      <w:tr w:rsidR="00A152BB" w:rsidRPr="00A152BB" w14:paraId="061E971A" w14:textId="77777777" w:rsidTr="00682015">
        <w:tc>
          <w:tcPr>
            <w:tcW w:w="8364" w:type="dxa"/>
          </w:tcPr>
          <w:p w14:paraId="370A7420" w14:textId="5E440135" w:rsidR="00457824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thymoma (THYM)</w:t>
            </w:r>
          </w:p>
        </w:tc>
        <w:tc>
          <w:tcPr>
            <w:tcW w:w="1264" w:type="dxa"/>
          </w:tcPr>
          <w:p w14:paraId="2715B071" w14:textId="71EF2B89" w:rsidR="00457824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128</w:t>
            </w:r>
          </w:p>
        </w:tc>
      </w:tr>
      <w:tr w:rsidR="00A152BB" w:rsidRPr="00A152BB" w14:paraId="7D7A293F" w14:textId="77777777" w:rsidTr="00682015">
        <w:tc>
          <w:tcPr>
            <w:tcW w:w="8364" w:type="dxa"/>
          </w:tcPr>
          <w:p w14:paraId="3D11F9A3" w14:textId="6295ED13" w:rsidR="00457824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thyroid carcinoma (THCA)</w:t>
            </w:r>
          </w:p>
        </w:tc>
        <w:tc>
          <w:tcPr>
            <w:tcW w:w="1264" w:type="dxa"/>
          </w:tcPr>
          <w:p w14:paraId="75A2B156" w14:textId="2CB4CBF8" w:rsidR="00457824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88</w:t>
            </w:r>
          </w:p>
        </w:tc>
      </w:tr>
      <w:tr w:rsidR="00A152BB" w:rsidRPr="00A152BB" w14:paraId="25CFD901" w14:textId="77777777" w:rsidTr="00682015">
        <w:tc>
          <w:tcPr>
            <w:tcW w:w="8364" w:type="dxa"/>
          </w:tcPr>
          <w:p w14:paraId="66EBB113" w14:textId="1FC40C53" w:rsidR="00457824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uterine carcinosarcoma (UCS)</w:t>
            </w:r>
          </w:p>
        </w:tc>
        <w:tc>
          <w:tcPr>
            <w:tcW w:w="1264" w:type="dxa"/>
          </w:tcPr>
          <w:p w14:paraId="7AF50BBA" w14:textId="3F199AFA" w:rsidR="00457824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8</w:t>
            </w:r>
          </w:p>
        </w:tc>
      </w:tr>
      <w:tr w:rsidR="00A152BB" w:rsidRPr="00A152BB" w14:paraId="39E269A8" w14:textId="77777777" w:rsidTr="00682015">
        <w:tc>
          <w:tcPr>
            <w:tcW w:w="8364" w:type="dxa"/>
          </w:tcPr>
          <w:p w14:paraId="0FE042A2" w14:textId="72AD9AB7" w:rsidR="00457824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uterine corpus endometrial carcinoma (UCEC)</w:t>
            </w:r>
          </w:p>
        </w:tc>
        <w:tc>
          <w:tcPr>
            <w:tcW w:w="1264" w:type="dxa"/>
          </w:tcPr>
          <w:p w14:paraId="2968F096" w14:textId="09155851" w:rsidR="00457824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547</w:t>
            </w:r>
          </w:p>
        </w:tc>
      </w:tr>
      <w:tr w:rsidR="00457824" w:rsidRPr="00A152BB" w14:paraId="74E2B6A5" w14:textId="77777777" w:rsidTr="00682015">
        <w:tc>
          <w:tcPr>
            <w:tcW w:w="8364" w:type="dxa"/>
          </w:tcPr>
          <w:p w14:paraId="28C187E0" w14:textId="3702D75C" w:rsidR="00457824" w:rsidRPr="00A152BB" w:rsidRDefault="00457824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uveal melanoma (UVM)</w:t>
            </w:r>
          </w:p>
        </w:tc>
        <w:tc>
          <w:tcPr>
            <w:tcW w:w="1264" w:type="dxa"/>
          </w:tcPr>
          <w:p w14:paraId="23865E77" w14:textId="030CC529" w:rsidR="00457824" w:rsidRPr="00A152BB" w:rsidRDefault="00442AEA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52BB">
              <w:rPr>
                <w:rFonts w:ascii="Times New Roman" w:hAnsi="Times New Roman" w:cs="Times New Roman"/>
                <w:color w:val="000000" w:themeColor="text1"/>
                <w:szCs w:val="21"/>
              </w:rPr>
              <w:t>n = 81</w:t>
            </w:r>
          </w:p>
        </w:tc>
      </w:tr>
      <w:bookmarkEnd w:id="0"/>
    </w:tbl>
    <w:p w14:paraId="4E993284" w14:textId="77777777" w:rsidR="00B95785" w:rsidRPr="00A152BB" w:rsidRDefault="00B95785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B95785" w:rsidRPr="00A152BB" w:rsidSect="00A152BB">
      <w:pgSz w:w="11906" w:h="16838"/>
      <w:pgMar w:top="2466" w:right="1134" w:bottom="2466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44429" w14:textId="77777777" w:rsidR="001E73F1" w:rsidRDefault="001E73F1" w:rsidP="00CE0196">
      <w:r>
        <w:separator/>
      </w:r>
    </w:p>
  </w:endnote>
  <w:endnote w:type="continuationSeparator" w:id="0">
    <w:p w14:paraId="30EFE0E0" w14:textId="77777777" w:rsidR="001E73F1" w:rsidRDefault="001E73F1" w:rsidP="00CE0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92AA6" w14:textId="77777777" w:rsidR="001E73F1" w:rsidRDefault="001E73F1" w:rsidP="00CE0196">
      <w:r>
        <w:separator/>
      </w:r>
    </w:p>
  </w:footnote>
  <w:footnote w:type="continuationSeparator" w:id="0">
    <w:p w14:paraId="4BAA70DF" w14:textId="77777777" w:rsidR="001E73F1" w:rsidRDefault="001E73F1" w:rsidP="00CE0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3ED"/>
    <w:rsid w:val="001E73F1"/>
    <w:rsid w:val="00397087"/>
    <w:rsid w:val="00442AEA"/>
    <w:rsid w:val="00451B0C"/>
    <w:rsid w:val="00457824"/>
    <w:rsid w:val="004C3A41"/>
    <w:rsid w:val="005D4C0B"/>
    <w:rsid w:val="00682015"/>
    <w:rsid w:val="006E0334"/>
    <w:rsid w:val="00761D3D"/>
    <w:rsid w:val="007A565B"/>
    <w:rsid w:val="007E4191"/>
    <w:rsid w:val="00916621"/>
    <w:rsid w:val="009579EE"/>
    <w:rsid w:val="009B5F40"/>
    <w:rsid w:val="00A152BB"/>
    <w:rsid w:val="00B95785"/>
    <w:rsid w:val="00CE0196"/>
    <w:rsid w:val="00CE1ECC"/>
    <w:rsid w:val="00E36399"/>
    <w:rsid w:val="00EE7895"/>
    <w:rsid w:val="00F11A52"/>
    <w:rsid w:val="00F60800"/>
    <w:rsid w:val="00FA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A44D6"/>
  <w15:chartTrackingRefBased/>
  <w15:docId w15:val="{158FA3FE-43F3-4AC0-8999-3EAFEFBC9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0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01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0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0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盼</dc:creator>
  <cp:keywords/>
  <dc:description/>
  <cp:lastModifiedBy>Nithya sudalai</cp:lastModifiedBy>
  <cp:revision>26</cp:revision>
  <dcterms:created xsi:type="dcterms:W3CDTF">2023-05-05T06:23:00Z</dcterms:created>
  <dcterms:modified xsi:type="dcterms:W3CDTF">2023-11-13T12:47:00Z</dcterms:modified>
</cp:coreProperties>
</file>